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1976C" w14:textId="77777777" w:rsidR="0052757A" w:rsidRDefault="0052757A" w:rsidP="0052757A">
      <w:pPr>
        <w:rPr>
          <w:b/>
        </w:rPr>
      </w:pPr>
      <w:r>
        <w:rPr>
          <w:b/>
        </w:rPr>
        <w:t>S2 Text</w:t>
      </w:r>
      <w:r w:rsidRPr="004A16D0">
        <w:rPr>
          <w:b/>
        </w:rPr>
        <w:t xml:space="preserve">. </w:t>
      </w:r>
      <w:r>
        <w:rPr>
          <w:b/>
        </w:rPr>
        <w:t xml:space="preserve">Consensus-Only </w:t>
      </w:r>
      <w:r w:rsidRPr="004A16D0">
        <w:rPr>
          <w:b/>
        </w:rPr>
        <w:t>Intervention Text</w:t>
      </w:r>
      <w:r>
        <w:rPr>
          <w:b/>
        </w:rPr>
        <w:t xml:space="preserve"> (Experiment 1).</w:t>
      </w:r>
    </w:p>
    <w:p w14:paraId="1BBAE221" w14:textId="77777777" w:rsidR="0052757A" w:rsidRPr="00FA4A06" w:rsidRDefault="0052757A" w:rsidP="0052757A">
      <w:pPr>
        <w:keepNext/>
        <w:rPr>
          <w:i/>
        </w:rPr>
      </w:pPr>
      <w:r w:rsidRPr="00FA4A06">
        <w:rPr>
          <w:i/>
        </w:rPr>
        <w:t>The Scientific Consensus on Global Warming</w:t>
      </w:r>
    </w:p>
    <w:p w14:paraId="6B81C1EF" w14:textId="77777777" w:rsidR="0052757A" w:rsidRDefault="0052757A" w:rsidP="0052757A">
      <w:pPr>
        <w:keepNext/>
      </w:pPr>
      <w:r>
        <w:t xml:space="preserve">Climate research shows that the temperature of the Earth has been increasing every decade since the 1970s. It is also established that the burning of fossil fuels releases heat-trapping greenhouse gases into the atmosphere. Greenhouse gas emissions have been directly linked to global warming and climate change.  A recent survey of scientists has found that the greater their expertise in climate science, the stronger their agreement on human-caused global warming. Among climate scientists who are actively publishing research into climate, 97 out of 100 agree that global warming is a direct consequence of the burning of fossil fuels by humans.      </w:t>
      </w:r>
    </w:p>
    <w:p w14:paraId="6BF9E5A2" w14:textId="77777777" w:rsidR="0052757A" w:rsidRDefault="0052757A" w:rsidP="0052757A">
      <w:pPr>
        <w:keepNext/>
      </w:pPr>
    </w:p>
    <w:p w14:paraId="6CEB62C6" w14:textId="77777777" w:rsidR="0052757A" w:rsidRDefault="0052757A" w:rsidP="0052757A">
      <w:pPr>
        <w:keepNext/>
      </w:pPr>
      <w:r>
        <w:t>Overwhelming agreement is also found in published climate research. An analysis of 21 years of climate research found that 97.1% of relevant papers agree with the consensus. Papers rejecting the consensus are a vanishingly small minority.</w:t>
      </w:r>
    </w:p>
    <w:p w14:paraId="1D392790" w14:textId="77777777" w:rsidR="0052757A" w:rsidRDefault="0052757A" w:rsidP="0052757A">
      <w:pPr>
        <w:keepNext/>
      </w:pPr>
    </w:p>
    <w:p w14:paraId="34AF8CDD" w14:textId="77777777" w:rsidR="0041569F" w:rsidRDefault="0052757A" w:rsidP="0052757A">
      <w:r>
        <w:t>Surveys of the climate science community and analysis of published climate research both find the same result. Based on the evidence, 97% of climate scientists have concluded that human-caused climate change is happening.</w:t>
      </w:r>
      <w:bookmarkStart w:id="0" w:name="_GoBack"/>
      <w:bookmarkEnd w:id="0"/>
    </w:p>
    <w:sectPr w:rsidR="0041569F" w:rsidSect="00132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57A"/>
    <w:rsid w:val="00132889"/>
    <w:rsid w:val="0041569F"/>
    <w:rsid w:val="0052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336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75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Macintosh Word</Application>
  <DocSecurity>0</DocSecurity>
  <Lines>8</Lines>
  <Paragraphs>2</Paragraphs>
  <ScaleCrop>false</ScaleCrop>
  <Company>George Mason University</Company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ok</dc:creator>
  <cp:keywords/>
  <dc:description/>
  <cp:lastModifiedBy>John Cook</cp:lastModifiedBy>
  <cp:revision>1</cp:revision>
  <dcterms:created xsi:type="dcterms:W3CDTF">2017-04-26T22:03:00Z</dcterms:created>
  <dcterms:modified xsi:type="dcterms:W3CDTF">2017-04-26T22:03:00Z</dcterms:modified>
</cp:coreProperties>
</file>